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E7A44" w14:textId="328865EB" w:rsidR="007C2133" w:rsidRPr="007C2133" w:rsidRDefault="007C213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Hlk185764718"/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 </w:t>
      </w:r>
      <w:r w:rsidR="008B767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C213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ensitivity analysis of </w:t>
      </w:r>
      <w:r w:rsidRPr="007C2133">
        <w:rPr>
          <w:rFonts w:ascii="Times New Roman" w:hAnsi="Times New Roman" w:cs="Times New Roman"/>
          <w:b/>
          <w:bCs/>
          <w:sz w:val="24"/>
          <w:szCs w:val="24"/>
        </w:rPr>
        <w:t>PSQI scores for acupuncture vs. western medi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tion</w:t>
      </w:r>
    </w:p>
    <w:bookmarkEnd w:id="0"/>
    <w:p w14:paraId="2049EBCE" w14:textId="463A0071" w:rsidR="00A95A97" w:rsidRDefault="000A28E2">
      <w:r w:rsidRPr="000A28E2">
        <w:rPr>
          <w:noProof/>
        </w:rPr>
        <w:drawing>
          <wp:inline distT="0" distB="0" distL="0" distR="0" wp14:anchorId="0E6A7852" wp14:editId="7D7A8507">
            <wp:extent cx="5274310" cy="3515995"/>
            <wp:effectExtent l="0" t="0" r="2540" b="8255"/>
            <wp:docPr id="1320999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5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4B6314" w14:textId="77777777" w:rsidR="00E30624" w:rsidRDefault="00E30624" w:rsidP="000A28E2">
      <w:pPr>
        <w:rPr>
          <w:rFonts w:hint="eastAsia"/>
        </w:rPr>
      </w:pPr>
      <w:r>
        <w:separator/>
      </w:r>
    </w:p>
  </w:endnote>
  <w:endnote w:type="continuationSeparator" w:id="0">
    <w:p w14:paraId="47E3B4ED" w14:textId="77777777" w:rsidR="00E30624" w:rsidRDefault="00E30624" w:rsidP="000A28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3D08A" w14:textId="77777777" w:rsidR="00E30624" w:rsidRDefault="00E30624" w:rsidP="000A28E2">
      <w:pPr>
        <w:rPr>
          <w:rFonts w:hint="eastAsia"/>
        </w:rPr>
      </w:pPr>
      <w:r>
        <w:separator/>
      </w:r>
    </w:p>
  </w:footnote>
  <w:footnote w:type="continuationSeparator" w:id="0">
    <w:p w14:paraId="73964B4C" w14:textId="77777777" w:rsidR="00E30624" w:rsidRDefault="00E30624" w:rsidP="000A28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97"/>
    <w:rsid w:val="000A28E2"/>
    <w:rsid w:val="001F5478"/>
    <w:rsid w:val="00404C97"/>
    <w:rsid w:val="007C2133"/>
    <w:rsid w:val="008B7677"/>
    <w:rsid w:val="00A95A97"/>
    <w:rsid w:val="00E3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72BD9"/>
  <w15:chartTrackingRefBased/>
  <w15:docId w15:val="{998E3B9B-6BBE-4A2D-89B6-2845EB70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8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8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4</cp:revision>
  <dcterms:created xsi:type="dcterms:W3CDTF">2024-12-22T04:32:00Z</dcterms:created>
  <dcterms:modified xsi:type="dcterms:W3CDTF">2024-12-22T05:10:00Z</dcterms:modified>
</cp:coreProperties>
</file>